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0C5AE" w14:textId="545109D3" w:rsidR="00701D6D" w:rsidRPr="00E95ED2" w:rsidRDefault="3D2CD215" w:rsidP="3D2CD2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lang w:val="en-GB"/>
        </w:rPr>
      </w:pPr>
      <w:bookmarkStart w:id="0" w:name="_GoBack"/>
      <w:r w:rsidRPr="3D2CD215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1 Table Distribution of simple sequence repeat (SSR) in </w:t>
      </w:r>
      <w:r w:rsidRPr="3D2CD215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Ophrys sphegodes</w:t>
      </w:r>
      <w:r w:rsidRPr="3D2CD215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and </w:t>
      </w:r>
      <w:r w:rsidRPr="3D2CD215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O. iricolor</w:t>
      </w:r>
      <w:r w:rsidRPr="3D2CD215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B31979">
        <w:rPr>
          <w:rFonts w:ascii="Times New Roman" w:eastAsia="Times New Roman" w:hAnsi="Times New Roman" w:cs="Times New Roman"/>
          <w:color w:val="000000" w:themeColor="text1"/>
          <w:lang w:val="en-GB"/>
        </w:rPr>
        <w:t>plastid</w:t>
      </w:r>
      <w:r w:rsidR="00B31979" w:rsidRPr="3D2CD215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3D2CD215">
        <w:rPr>
          <w:rFonts w:ascii="Times New Roman" w:eastAsia="Times New Roman" w:hAnsi="Times New Roman" w:cs="Times New Roman"/>
          <w:color w:val="000000" w:themeColor="text1"/>
          <w:lang w:val="en-GB"/>
        </w:rPr>
        <w:t>genomes. IGS: intergenic spacer.</w:t>
      </w:r>
    </w:p>
    <w:p w14:paraId="672A6659" w14:textId="77777777" w:rsidR="00701D6D" w:rsidRPr="00E95ED2" w:rsidRDefault="00701D6D" w:rsidP="00E9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pPr w:leftFromText="141" w:rightFromText="141" w:bottomFromText="160" w:vertAnchor="text" w:tblpY="1"/>
        <w:tblW w:w="9781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402"/>
        <w:gridCol w:w="1560"/>
        <w:gridCol w:w="1701"/>
        <w:gridCol w:w="1134"/>
        <w:gridCol w:w="1417"/>
      </w:tblGrid>
      <w:tr w:rsidR="00E95ED2" w:rsidRPr="00E95ED2" w14:paraId="6B262D24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62F44547" w14:textId="77777777" w:rsidR="00E95ED2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SR</w:t>
            </w:r>
          </w:p>
          <w:p w14:paraId="35FB201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nr.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2C90A1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18D1ADB6" w14:textId="77777777" w:rsidR="00E95ED2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SR</w:t>
            </w:r>
          </w:p>
          <w:p w14:paraId="77CD631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O. sphegodes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1DDD541D" w14:textId="77777777" w:rsidR="00E95ED2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tart-end</w:t>
            </w:r>
          </w:p>
          <w:p w14:paraId="56D5D8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O. sphegodes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11349701" w14:textId="77777777" w:rsidR="00E95ED2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SR</w:t>
            </w:r>
          </w:p>
          <w:p w14:paraId="54FA2A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O. iricolor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BFBFBF" w:themeFill="background1" w:themeFillShade="BF"/>
            <w:vAlign w:val="center"/>
          </w:tcPr>
          <w:p w14:paraId="69185249" w14:textId="77777777" w:rsidR="00E95ED2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tart-end</w:t>
            </w:r>
          </w:p>
          <w:p w14:paraId="3C78976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O. iricolor</w:t>
            </w:r>
          </w:p>
        </w:tc>
      </w:tr>
      <w:tr w:rsidR="00E95ED2" w:rsidRPr="00E95ED2" w14:paraId="0CA99E7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9841B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6C49098" w14:textId="2CF3B56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BF81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2737D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94-130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7A4B4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1EF9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94-1303</w:t>
            </w:r>
          </w:p>
        </w:tc>
      </w:tr>
      <w:tr w:rsidR="00E95ED2" w:rsidRPr="00E95ED2" w14:paraId="2A123B86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F999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77C87C" w14:textId="6ABEAFE8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B7F826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A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1EF0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17-133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A37501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DAB6C7B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49D07CF8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CD5E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371EE5" w14:textId="3E0F69C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EB378F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05A809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F0FB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D08E1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17-1330</w:t>
            </w:r>
          </w:p>
        </w:tc>
      </w:tr>
      <w:tr w:rsidR="00E95ED2" w:rsidRPr="00E95ED2" w14:paraId="4892824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98DEE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2773A6" w14:textId="782DD2A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D42F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755F3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00-160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F01C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7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3158A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82-1598</w:t>
            </w:r>
          </w:p>
        </w:tc>
      </w:tr>
      <w:tr w:rsidR="00E95ED2" w:rsidRPr="00E95ED2" w14:paraId="445410E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941E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F8EC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FFCB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7145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73-248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2DD45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EF73F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62-2469</w:t>
            </w:r>
          </w:p>
        </w:tc>
      </w:tr>
      <w:tr w:rsidR="00E95ED2" w:rsidRPr="00E95ED2" w14:paraId="25C6EDA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B4EA1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EDAA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5AF1B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5325F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82-279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66700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8D349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71-2779</w:t>
            </w:r>
          </w:p>
        </w:tc>
      </w:tr>
      <w:tr w:rsidR="00E95ED2" w:rsidRPr="00E95ED2" w14:paraId="0B75AF1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697E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85BA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4DEEE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E35C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35-294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9C8D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C11D0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24-2932</w:t>
            </w:r>
          </w:p>
        </w:tc>
      </w:tr>
      <w:tr w:rsidR="00E95ED2" w:rsidRPr="00E95ED2" w14:paraId="7A8843B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B0A2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FA86BD" w14:textId="233211B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2B62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CF302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52-336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A136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5D43B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49-3359</w:t>
            </w:r>
          </w:p>
        </w:tc>
      </w:tr>
      <w:tr w:rsidR="00E95ED2" w:rsidRPr="00E95ED2" w14:paraId="429D0E3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2B73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A2F6F4" w14:textId="10F27AA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1394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6685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676-368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55216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4AE09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683-3693</w:t>
            </w:r>
          </w:p>
        </w:tc>
      </w:tr>
      <w:tr w:rsidR="00E95ED2" w:rsidRPr="00E95ED2" w14:paraId="1D96116D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3697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5DD91C" w14:textId="60F946E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C780B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7944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890-390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A39BBE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41C8F396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2103555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37E36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CF5B1A" w14:textId="7DC6D11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491C8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3B0AE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67-397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3948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8029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75-3988</w:t>
            </w:r>
          </w:p>
        </w:tc>
      </w:tr>
      <w:tr w:rsidR="00E95ED2" w:rsidRPr="00E95ED2" w14:paraId="0916C32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73E58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B02FFB" w14:textId="7B4560E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5A7C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C8DB2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87-399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79FC0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1B29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98-4005</w:t>
            </w:r>
          </w:p>
        </w:tc>
      </w:tr>
      <w:tr w:rsidR="00E95ED2" w:rsidRPr="00E95ED2" w14:paraId="085AA92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F18D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085643" w14:textId="6AB2938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89973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(A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0D563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163-418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A18C5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T)6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9E48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179-4196</w:t>
            </w:r>
          </w:p>
        </w:tc>
      </w:tr>
      <w:tr w:rsidR="00E95ED2" w:rsidRPr="00E95ED2" w14:paraId="71FE8F6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1E336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4CB505" w14:textId="297D435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7DFC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84A05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46-425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7206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7959D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60-4268</w:t>
            </w:r>
          </w:p>
        </w:tc>
      </w:tr>
      <w:tr w:rsidR="00E95ED2" w:rsidRPr="00E95ED2" w14:paraId="16423F9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CFEC6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9316FD" w14:textId="69F31EE8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7A70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D69CC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87-429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ADED7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7EAB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95-4304</w:t>
            </w:r>
          </w:p>
        </w:tc>
      </w:tr>
      <w:tr w:rsidR="00E95ED2" w:rsidRPr="00E95ED2" w14:paraId="42F8640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B5E79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907244" w14:textId="6C0A01D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350B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E424E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83-459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72A3D3E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D0B940D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4EDE833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1B77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B3D802" w14:textId="3EEAAFE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27B00A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061E4C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8C2B1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)10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89433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74-4591</w:t>
            </w:r>
          </w:p>
        </w:tc>
      </w:tr>
      <w:tr w:rsidR="00E95ED2" w:rsidRPr="00E95ED2" w14:paraId="1FB8287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6D80A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46B8E7" w14:textId="7C8E0ED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9AE97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D102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614-462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34973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B19E3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623-4631</w:t>
            </w:r>
          </w:p>
        </w:tc>
      </w:tr>
      <w:tr w:rsidR="00E95ED2" w:rsidRPr="00E95ED2" w14:paraId="2C493932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47A63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65A719" w14:textId="1EB6EC58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ma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A4A2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8D52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715-472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EAFD9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94D5A5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24EC906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07C9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F4B32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EEC669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56B9AB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8488A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454D6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87-5197</w:t>
            </w:r>
          </w:p>
        </w:tc>
      </w:tr>
      <w:tr w:rsidR="00E95ED2" w:rsidRPr="00E95ED2" w14:paraId="4DE3F90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5682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C7B5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DE46F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E3E2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245-525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D596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CC951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254-5263</w:t>
            </w:r>
          </w:p>
        </w:tc>
      </w:tr>
      <w:tr w:rsidR="00E95ED2" w:rsidRPr="00E95ED2" w14:paraId="60FC567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C2641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F3F0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721DF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6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3F882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46-555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6510C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1911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58-5567</w:t>
            </w:r>
          </w:p>
        </w:tc>
      </w:tr>
      <w:tr w:rsidR="00E95ED2" w:rsidRPr="00E95ED2" w14:paraId="3260062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E4F76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76B5A3" w14:textId="0FFFAEB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6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Q-UUG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BA3A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7FBCC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52-606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6CA36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7AC0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62-6071</w:t>
            </w:r>
          </w:p>
        </w:tc>
      </w:tr>
      <w:tr w:rsidR="00E95ED2" w:rsidRPr="00E95ED2" w14:paraId="26BA113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8EB8E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455C95" w14:textId="51414F3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6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Q-UUG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1288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40E52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72-608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9256A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EB97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81-6089</w:t>
            </w:r>
          </w:p>
        </w:tc>
      </w:tr>
      <w:tr w:rsidR="00E95ED2" w:rsidRPr="00E95ED2" w14:paraId="54BFD5B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FDD70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BE5B3A" w14:textId="5AD3B0A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Q-UU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595E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F400D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97-650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0686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BAB7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506-6516</w:t>
            </w:r>
          </w:p>
        </w:tc>
      </w:tr>
      <w:tr w:rsidR="00E95ED2" w:rsidRPr="00E95ED2" w14:paraId="411F3D7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3346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E70B0F" w14:textId="24E1DC1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Q-UU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K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1CDCD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37B6F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595-661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BE02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56B6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05-6617</w:t>
            </w:r>
          </w:p>
        </w:tc>
      </w:tr>
      <w:tr w:rsidR="00E95ED2" w:rsidRPr="00E95ED2" w14:paraId="743D713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C0AA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4FF421" w14:textId="0A8A849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2CE9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0270B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56-676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7F72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2C45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61-6769</w:t>
            </w:r>
          </w:p>
        </w:tc>
      </w:tr>
      <w:tr w:rsidR="00E95ED2" w:rsidRPr="00E95ED2" w14:paraId="4611113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393B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52FAB4" w14:textId="0684414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3AAC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C7E37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14-682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044AF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B2C9D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19-6826</w:t>
            </w:r>
          </w:p>
        </w:tc>
      </w:tr>
      <w:tr w:rsidR="00E95ED2" w:rsidRPr="00E95ED2" w14:paraId="15D4F91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3482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AC359E" w14:textId="0D652E6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E7B2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42A7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33-694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AB4DF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1A0E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40-6947</w:t>
            </w:r>
          </w:p>
        </w:tc>
      </w:tr>
      <w:tr w:rsidR="00E95ED2" w:rsidRPr="00E95ED2" w14:paraId="46B9402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9897C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DCD108" w14:textId="21A6A4D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K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08539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B52DE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65-697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39BC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3F603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72-6984</w:t>
            </w:r>
          </w:p>
        </w:tc>
      </w:tr>
      <w:tr w:rsidR="00E95ED2" w:rsidRPr="00E95ED2" w14:paraId="2B4D5D4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8B33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DDF13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S-G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FE1A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6411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43-725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4F8BA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A8265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50-7257</w:t>
            </w:r>
          </w:p>
        </w:tc>
      </w:tr>
      <w:tr w:rsidR="00E95ED2" w:rsidRPr="00E95ED2" w14:paraId="5F313FE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4292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4FDCC4" w14:textId="092BA4EB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-GC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-U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EC93B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6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0855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596-760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075C2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6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6CCDE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596-7607</w:t>
            </w:r>
          </w:p>
        </w:tc>
      </w:tr>
      <w:tr w:rsidR="00E95ED2" w:rsidRPr="00E95ED2" w14:paraId="1BC0E55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E58F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15E51C" w14:textId="43A254D1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-GC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-U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19E2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6281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38-774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0F6B5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8029B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42-7752</w:t>
            </w:r>
          </w:p>
        </w:tc>
      </w:tr>
      <w:tr w:rsidR="00E95ED2" w:rsidRPr="00E95ED2" w14:paraId="62ADF23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48D7E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EE2640" w14:textId="0A91B44F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-GC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-U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5B1C1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AEBF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48-79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CF8D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AD76F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51-7961</w:t>
            </w:r>
          </w:p>
        </w:tc>
      </w:tr>
      <w:tr w:rsidR="00E95ED2" w:rsidRPr="00E95ED2" w14:paraId="09770D9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5C51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26C235" w14:textId="558771B0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-GC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-U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B11E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753E5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74-808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8FC1A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B38B5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79-8088</w:t>
            </w:r>
          </w:p>
        </w:tc>
      </w:tr>
      <w:tr w:rsidR="00E95ED2" w:rsidRPr="00E95ED2" w14:paraId="13210A1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FB958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FFE746" w14:textId="59E2719E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S-GC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R-UC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188F3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3AE3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219-822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7579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117EA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226-8233</w:t>
            </w:r>
          </w:p>
        </w:tc>
      </w:tr>
      <w:tr w:rsidR="00E95ED2" w:rsidRPr="00E95ED2" w14:paraId="4E8B0D2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03FD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69572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2770A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TCT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1B614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969-998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AAD79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TCT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9A5E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969-9980</w:t>
            </w:r>
          </w:p>
        </w:tc>
      </w:tr>
      <w:tr w:rsidR="00E95ED2" w:rsidRPr="00E95ED2" w14:paraId="77BC957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D124D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8A46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8555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7FD4A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30-1133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50349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461B6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30-11339</w:t>
            </w:r>
          </w:p>
        </w:tc>
      </w:tr>
      <w:tr w:rsidR="00E95ED2" w:rsidRPr="00E95ED2" w14:paraId="06A2EED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A51A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21407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9F14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85BB7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95-1140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69F1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08BC8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96-11403</w:t>
            </w:r>
          </w:p>
        </w:tc>
      </w:tr>
      <w:tr w:rsidR="00E95ED2" w:rsidRPr="00E95ED2" w14:paraId="532409B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4A35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8F7F6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C729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5DF1E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32-1183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25D6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36F2B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33-11840</w:t>
            </w:r>
          </w:p>
        </w:tc>
      </w:tr>
      <w:tr w:rsidR="00E95ED2" w:rsidRPr="00E95ED2" w14:paraId="71E18A9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5D991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lastRenderedPageBreak/>
              <w:t>4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C1D334" w14:textId="29CB23F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6FCE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EDF9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31-1233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385A6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ECFA1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32-12339</w:t>
            </w:r>
          </w:p>
        </w:tc>
      </w:tr>
      <w:tr w:rsidR="00E95ED2" w:rsidRPr="00E95ED2" w14:paraId="3834703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C9D99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700245" w14:textId="205FC99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CDC96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FBFCA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453-1246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A3E1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0618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454-12462</w:t>
            </w:r>
          </w:p>
        </w:tc>
      </w:tr>
      <w:tr w:rsidR="00E95ED2" w:rsidRPr="00E95ED2" w14:paraId="5A55369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739E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C5BC4E" w14:textId="7CDFCDD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FB0818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9F31CB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0A2A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8034B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683-12690</w:t>
            </w:r>
          </w:p>
        </w:tc>
      </w:tr>
      <w:tr w:rsidR="00E95ED2" w:rsidRPr="00E95ED2" w14:paraId="7A89FEA3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397A9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68F5B9" w14:textId="1B0CDFA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128261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486C05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AB946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AE8E1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517-14527</w:t>
            </w:r>
          </w:p>
        </w:tc>
      </w:tr>
      <w:tr w:rsidR="00E95ED2" w:rsidRPr="00E95ED2" w14:paraId="036909C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FBD11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FF5F29" w14:textId="0ED625E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75C2F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4437D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62-1467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B206C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F9AB5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86-14695</w:t>
            </w:r>
          </w:p>
        </w:tc>
      </w:tr>
      <w:tr w:rsidR="00E95ED2" w:rsidRPr="00E95ED2" w14:paraId="31E6E8AB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CA47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C83584" w14:textId="4CE0712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 xml:space="preserve"> 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2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621E3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7CDA4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545-1655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235D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0DC4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559-16568</w:t>
            </w:r>
          </w:p>
        </w:tc>
      </w:tr>
      <w:tr w:rsidR="00E95ED2" w:rsidRPr="00E95ED2" w14:paraId="264B356C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E52A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8516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F0D1B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2FD7F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612-1662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CD7C1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A7578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626-16635</w:t>
            </w:r>
          </w:p>
        </w:tc>
      </w:tr>
      <w:tr w:rsidR="00E95ED2" w:rsidRPr="00E95ED2" w14:paraId="3BB3236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89FD3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E804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CDEB2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CF19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718-1672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0C496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30DBB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732-16742</w:t>
            </w:r>
          </w:p>
        </w:tc>
      </w:tr>
      <w:tr w:rsidR="00E95ED2" w:rsidRPr="00E95ED2" w14:paraId="32646024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368C0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934E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3970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1FBDB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866-1687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270C9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02BE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880-16888</w:t>
            </w:r>
          </w:p>
        </w:tc>
      </w:tr>
      <w:tr w:rsidR="00E95ED2" w:rsidRPr="00E95ED2" w14:paraId="0E99586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8618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4D34E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6BC57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D3520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016-1802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BC0E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9BFD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030-18037</w:t>
            </w:r>
          </w:p>
        </w:tc>
      </w:tr>
      <w:tr w:rsidR="00E95ED2" w:rsidRPr="00E95ED2" w14:paraId="7CB1B3B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BA40D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BCD82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4A4D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D6EA4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106-1811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43D7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CCD69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120-18129</w:t>
            </w:r>
          </w:p>
        </w:tc>
      </w:tr>
      <w:tr w:rsidR="00E95ED2" w:rsidRPr="00E95ED2" w14:paraId="4A94CA5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B008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2A77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31EC2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0E8FA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568-2057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3A49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DE02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582-20589</w:t>
            </w:r>
          </w:p>
        </w:tc>
      </w:tr>
      <w:tr w:rsidR="00E95ED2" w:rsidRPr="00E95ED2" w14:paraId="30BA3C8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6FB1E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7FB3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531BB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53BB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761-2176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D2DA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EB1B3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775-21782</w:t>
            </w:r>
          </w:p>
        </w:tc>
      </w:tr>
      <w:tr w:rsidR="00E95ED2" w:rsidRPr="00E95ED2" w14:paraId="796D44B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68EBB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61B01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621C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19966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435-2444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BC67D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7C44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4449-24456</w:t>
            </w:r>
          </w:p>
        </w:tc>
      </w:tr>
      <w:tr w:rsidR="00E95ED2" w:rsidRPr="00E95ED2" w14:paraId="5DBF4C5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E316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500D3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78FC0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72C9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495-2550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4D548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E0107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5501-25510</w:t>
            </w:r>
          </w:p>
        </w:tc>
      </w:tr>
      <w:tr w:rsidR="00E95ED2" w:rsidRPr="00E95ED2" w14:paraId="4612AF4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8A58D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6B0C43" w14:textId="31D1E3D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-GC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F9B3E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34FE4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6090-2610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A8F9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4A0B1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6146-26155</w:t>
            </w:r>
          </w:p>
        </w:tc>
      </w:tr>
      <w:tr w:rsidR="00E95ED2" w:rsidRPr="00E95ED2" w14:paraId="4A37077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2760A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37E13F" w14:textId="2F7752F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E329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A85BB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078-2709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FB722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550C4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131-27141</w:t>
            </w:r>
          </w:p>
        </w:tc>
      </w:tr>
      <w:tr w:rsidR="00E95ED2" w:rsidRPr="00E95ED2" w14:paraId="41F0AC7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E7A8A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A2A5C1" w14:textId="44C4602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06D3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0D02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130-2713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F9792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E102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180-27187</w:t>
            </w:r>
          </w:p>
        </w:tc>
      </w:tr>
      <w:tr w:rsidR="00E95ED2" w:rsidRPr="00E95ED2" w14:paraId="363140A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5569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1F9182" w14:textId="5064BBC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E1B2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2C23A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239-2724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F007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7D755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289-27296</w:t>
            </w:r>
          </w:p>
        </w:tc>
      </w:tr>
      <w:tr w:rsidR="00E95ED2" w:rsidRPr="00E95ED2" w14:paraId="27115D8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4B121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4DA84A" w14:textId="4926F11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GS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 xml:space="preserve"> 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0594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759C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403-2741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A2250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6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6653C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399-27410</w:t>
            </w:r>
          </w:p>
        </w:tc>
      </w:tr>
      <w:tr w:rsidR="00E95ED2" w:rsidRPr="00E95ED2" w14:paraId="51068FD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3C3AB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D98A41" w14:textId="68E54D8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01652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99056E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CBE73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4E304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7461-27470</w:t>
            </w:r>
          </w:p>
        </w:tc>
      </w:tr>
      <w:tr w:rsidR="00E95ED2" w:rsidRPr="00E95ED2" w14:paraId="5BF1A57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C1D53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AF6A00" w14:textId="2C612FF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M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-GUC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99C43A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DBEF00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9197B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F7677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8192-28202</w:t>
            </w:r>
          </w:p>
        </w:tc>
      </w:tr>
      <w:tr w:rsidR="00E95ED2" w:rsidRPr="00E95ED2" w14:paraId="5C9D74F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02821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597EDF" w14:textId="65B49AA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M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-GUC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EE71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(TTTA)3*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DB104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8126-2814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61D779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F2D8B6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0E75609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440C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CD3BD8" w14:textId="334EC11F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GS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 xml:space="preserve"> 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E-UUC –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-GG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69361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DBAA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157-2916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9ACD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D6CE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215-29222</w:t>
            </w:r>
          </w:p>
        </w:tc>
      </w:tr>
      <w:tr w:rsidR="00E95ED2" w:rsidRPr="00E95ED2" w14:paraId="2E295D0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DE38F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3295F8" w14:textId="23826B99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GS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 xml:space="preserve"> 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E-UUC –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-GG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2036F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7CA23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477-2948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835C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19E0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531-29542</w:t>
            </w:r>
          </w:p>
        </w:tc>
      </w:tr>
      <w:tr w:rsidR="00E95ED2" w:rsidRPr="00E95ED2" w14:paraId="0B0099DD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A19E7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D92377" w14:textId="0007FFD0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GS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 xml:space="preserve"> 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E-UUC –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-GG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79BC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FF11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736-2974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28305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63CCD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778-29787</w:t>
            </w:r>
          </w:p>
        </w:tc>
      </w:tr>
      <w:tr w:rsidR="00E95ED2" w:rsidRPr="00E95ED2" w14:paraId="7B95AC8C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B76B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E64C17" w14:textId="68C239B4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G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C8C8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CCAC3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939-2994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2E42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CF775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9981-29988</w:t>
            </w:r>
          </w:p>
        </w:tc>
      </w:tr>
      <w:tr w:rsidR="00E95ED2" w:rsidRPr="00E95ED2" w14:paraId="207CA9C4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4139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28DEE3" w14:textId="6BA781D2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GGU –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5ACF1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AA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4391B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0195-3020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65A35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AA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2A83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0237-30248</w:t>
            </w:r>
          </w:p>
        </w:tc>
      </w:tr>
      <w:tr w:rsidR="00E95ED2" w:rsidRPr="00E95ED2" w14:paraId="506A305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8728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186E01" w14:textId="7AC7343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-UG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7B957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44A9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202-3321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E3BB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10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C2D9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211-33240</w:t>
            </w:r>
          </w:p>
        </w:tc>
      </w:tr>
      <w:tr w:rsidR="00E95ED2" w:rsidRPr="00E95ED2" w14:paraId="7155616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F82D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0DB820" w14:textId="323C320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Z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G-GCC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7E282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6ADD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944-3395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60BB4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A446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3966-33973</w:t>
            </w:r>
          </w:p>
        </w:tc>
      </w:tr>
      <w:tr w:rsidR="00E95ED2" w:rsidRPr="00E95ED2" w14:paraId="1ABBBC1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4CBA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7217B9" w14:textId="52338165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G-GC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BC36C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5F64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234-3424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81BCB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22B1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256-34263</w:t>
            </w:r>
          </w:p>
        </w:tc>
      </w:tr>
      <w:tr w:rsidR="00E95ED2" w:rsidRPr="00E95ED2" w14:paraId="1F37505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D9E5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4CA76A" w14:textId="086E4B5A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G-GC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3515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D838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270-3427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C436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99708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292-34301</w:t>
            </w:r>
          </w:p>
        </w:tc>
      </w:tr>
      <w:tr w:rsidR="00E95ED2" w:rsidRPr="00E95ED2" w14:paraId="4C2C6FF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9B972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EA8937" w14:textId="70C29771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trnG-GC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B78278" w14:textId="77777777" w:rsidR="00701D6D" w:rsidRPr="00BF2EAD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C39945" w14:textId="77777777" w:rsidR="00701D6D" w:rsidRPr="00BF2EAD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4619F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EBC3D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322-34330</w:t>
            </w:r>
          </w:p>
        </w:tc>
      </w:tr>
      <w:tr w:rsidR="00E95ED2" w:rsidRPr="00E95ED2" w14:paraId="1EED376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9476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02A5DA" w14:textId="7A2AC98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M-CA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1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82F08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BF2B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449-344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F3176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F334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474-34481</w:t>
            </w:r>
          </w:p>
        </w:tc>
      </w:tr>
      <w:tr w:rsidR="00E95ED2" w:rsidRPr="00E95ED2" w14:paraId="1AA114C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A771A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11A46F" w14:textId="4D04CC4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4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25DE4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6FD72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4976-3498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C46EA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1B6FD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5001-35010</w:t>
            </w:r>
          </w:p>
        </w:tc>
      </w:tr>
      <w:tr w:rsidR="00E95ED2" w:rsidRPr="00E95ED2" w14:paraId="7258340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DC3A1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3466DE" w14:textId="17BFA1D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0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640F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70DE0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724-3973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D238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B36A6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747-39754</w:t>
            </w:r>
          </w:p>
        </w:tc>
      </w:tr>
      <w:tr w:rsidR="00E95ED2" w:rsidRPr="00E95ED2" w14:paraId="16EE485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DB49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6AB93F4" w14:textId="0A2815F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0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CDBDE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D587F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9869-3987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971D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17BC4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0596-40605</w:t>
            </w:r>
          </w:p>
        </w:tc>
      </w:tr>
      <w:tr w:rsidR="00E95ED2" w:rsidRPr="00E95ED2" w14:paraId="0BF57E11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9BFF4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EDD3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E1987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7961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0571-4057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2531B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0CE7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1894-41905</w:t>
            </w:r>
          </w:p>
        </w:tc>
      </w:tr>
      <w:tr w:rsidR="00E95ED2" w:rsidRPr="00E95ED2" w14:paraId="30D0A77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F0280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96DA5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324E0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8D06F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1868-4187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562CB0E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34CE0A41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3D280FC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8EA84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344C9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S-GG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531E6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B70D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468-4247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5EE1D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45CF5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2495-42502</w:t>
            </w:r>
          </w:p>
        </w:tc>
      </w:tr>
      <w:tr w:rsidR="00E95ED2" w:rsidRPr="00E95ED2" w14:paraId="71F2173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44BFB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57E7F7" w14:textId="578539A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4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T-UG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E86DD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2D884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494-4350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5E822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42E73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521-43528</w:t>
            </w:r>
          </w:p>
        </w:tc>
      </w:tr>
      <w:tr w:rsidR="00E95ED2" w:rsidRPr="00E95ED2" w14:paraId="4A7E07E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D83C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3AEE02" w14:textId="1231133F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F-GAA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2EFBAB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G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8F9B3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912-439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2338A0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G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121A0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3912-43930</w:t>
            </w:r>
          </w:p>
        </w:tc>
      </w:tr>
      <w:tr w:rsidR="00E95ED2" w:rsidRPr="00E95ED2" w14:paraId="3ED78E6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2436C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01FD98" w14:textId="6C63D3FC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885F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D1CEC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169-4418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7AE2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15267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060-44069</w:t>
            </w:r>
          </w:p>
        </w:tc>
      </w:tr>
      <w:tr w:rsidR="00E95ED2" w:rsidRPr="00E95ED2" w14:paraId="22972765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B296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lastRenderedPageBreak/>
              <w:t>8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C6BC94" w14:textId="10CC55F7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0A53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EC255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235-4424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2C4C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6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5F8F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307-44322</w:t>
            </w:r>
          </w:p>
        </w:tc>
      </w:tr>
      <w:tr w:rsidR="00E95ED2" w:rsidRPr="00E95ED2" w14:paraId="277A485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2650B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DFF3B2" w14:textId="6881E96A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F274C5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3AT(A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A743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679-4470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6D7107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AT(A)1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0DE2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748-44772</w:t>
            </w:r>
          </w:p>
        </w:tc>
      </w:tr>
      <w:tr w:rsidR="00E95ED2" w:rsidRPr="00E95ED2" w14:paraId="2959307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94D1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36B14D" w14:textId="53A69EDA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2D283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0E58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802-4481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68A8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F7B58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4866-44874</w:t>
            </w:r>
          </w:p>
        </w:tc>
      </w:tr>
      <w:tr w:rsidR="00E95ED2" w:rsidRPr="00E95ED2" w14:paraId="1D33735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DDB69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C3D2A5" w14:textId="1F4F21DE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trn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EBF3C5" w14:textId="77777777" w:rsidR="00701D6D" w:rsidRPr="00BF2EAD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98A12B" w14:textId="77777777" w:rsidR="00701D6D" w:rsidRPr="00BF2EAD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A0FC8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TATA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729B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073-45087</w:t>
            </w:r>
          </w:p>
        </w:tc>
      </w:tr>
      <w:tr w:rsidR="00E95ED2" w:rsidRPr="00E95ED2" w14:paraId="528A197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CB345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B116D9" w14:textId="3A5EBD7D" w:rsidR="00701D6D" w:rsidRPr="00BF2EAD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T-UG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- G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2CC5B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8A43E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173-4518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20ADB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D7B87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234-45241</w:t>
            </w:r>
          </w:p>
        </w:tc>
      </w:tr>
      <w:tr w:rsidR="00E95ED2" w:rsidRPr="00E95ED2" w14:paraId="7639EB7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F93A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BE66F0" w14:textId="0441C92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F-GAA - 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J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5D285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DE64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638-4564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F75C3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3A18E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692-45699</w:t>
            </w:r>
          </w:p>
        </w:tc>
      </w:tr>
      <w:tr w:rsidR="00E95ED2" w:rsidRPr="00E95ED2" w14:paraId="06C6C23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A05B6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DD171B" w14:textId="73E76B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F-GAA - 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J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A201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000A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873-4588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25BC6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FB50B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5923-45934</w:t>
            </w:r>
          </w:p>
        </w:tc>
      </w:tr>
      <w:tr w:rsidR="00E95ED2" w:rsidRPr="00E95ED2" w14:paraId="7EE5B77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57E62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F858C5" w14:textId="5FD80FC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B6026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0107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357-4836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6C8E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B2EE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416-48426</w:t>
            </w:r>
          </w:p>
        </w:tc>
      </w:tr>
      <w:tr w:rsidR="00E95ED2" w:rsidRPr="00E95ED2" w14:paraId="44E503A9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E323B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B4BCE0" w14:textId="2536083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BCDD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332CD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510-4851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6AFDA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CADB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569-48581</w:t>
            </w:r>
          </w:p>
        </w:tc>
      </w:tr>
      <w:tr w:rsidR="00E95ED2" w:rsidRPr="00E95ED2" w14:paraId="43A8827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2059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9DCE1D" w14:textId="20B7191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M-CAU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95A7B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F6FA9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549-485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46B6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252D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8606-48613</w:t>
            </w:r>
          </w:p>
        </w:tc>
      </w:tr>
      <w:tr w:rsidR="00E95ED2" w:rsidRPr="00E95ED2" w14:paraId="05E2B36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2CABB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19C3DD" w14:textId="772EB01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F1CB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A9C5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739-5174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6B07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3FDA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787-51795</w:t>
            </w:r>
          </w:p>
        </w:tc>
      </w:tr>
      <w:tr w:rsidR="00E95ED2" w:rsidRPr="00E95ED2" w14:paraId="58613CF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9150B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07B532" w14:textId="78CA91C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46DB82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97CC1D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5BFCD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56AC9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934-51941</w:t>
            </w:r>
          </w:p>
        </w:tc>
      </w:tr>
      <w:tr w:rsidR="00E95ED2" w:rsidRPr="00E95ED2" w14:paraId="0A5F8F2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240B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2A09CB" w14:textId="70075AB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t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61A8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3C0C6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1983-5199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8DAC1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DDA09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2096-52103</w:t>
            </w:r>
          </w:p>
        </w:tc>
      </w:tr>
      <w:tr w:rsidR="00E95ED2" w:rsidRPr="00E95ED2" w14:paraId="38309F2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30BB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987387" w14:textId="64C3D40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L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6032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5485A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3711-5372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6D83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A7E7B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3816-53824</w:t>
            </w:r>
          </w:p>
        </w:tc>
      </w:tr>
      <w:tr w:rsidR="00E95ED2" w:rsidRPr="00E95ED2" w14:paraId="7C45096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3E6F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113F26" w14:textId="27F89EA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L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81C65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CD6A2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150-5415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751C4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9730D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254-54263</w:t>
            </w:r>
          </w:p>
        </w:tc>
      </w:tr>
      <w:tr w:rsidR="00E95ED2" w:rsidRPr="00E95ED2" w14:paraId="7589A7B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1829E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F64AB7" w14:textId="47C6890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b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L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3CF5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3EF3C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265-5427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E3289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7CDFA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371-54380</w:t>
            </w:r>
          </w:p>
        </w:tc>
      </w:tr>
      <w:tr w:rsidR="00E95ED2" w:rsidRPr="00E95ED2" w14:paraId="33DC3D49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CF70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00A8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A717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(TAA)4*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D905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708-5472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4298F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(TAA)4*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0DCA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4813-54832</w:t>
            </w:r>
          </w:p>
        </w:tc>
      </w:tr>
      <w:tr w:rsidR="00E95ED2" w:rsidRPr="00E95ED2" w14:paraId="6AD22F7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66C6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5CF6B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3EE26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G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83817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397-5540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5C8E4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G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8EAA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5502-55509</w:t>
            </w:r>
          </w:p>
        </w:tc>
      </w:tr>
      <w:tr w:rsidR="00E95ED2" w:rsidRPr="00E95ED2" w14:paraId="1BE65DA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F2493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3CA515" w14:textId="5046750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E2853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5F2B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003-5601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7F163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780CC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109-56116</w:t>
            </w:r>
          </w:p>
        </w:tc>
      </w:tr>
      <w:tr w:rsidR="00E95ED2" w:rsidRPr="00E95ED2" w14:paraId="61C07AB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FB466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A131F5" w14:textId="2296B8A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CAFD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16658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020-5603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110FFD37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B699379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0D08960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3167D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0AE072" w14:textId="7C63214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acc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C6D63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21ED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207-5621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B7E65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FB2C9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310-56317</w:t>
            </w:r>
          </w:p>
        </w:tc>
      </w:tr>
      <w:tr w:rsidR="00E95ED2" w:rsidRPr="00E95ED2" w14:paraId="022483F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1457B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760AC6" w14:textId="4F41B32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9ED5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E5D1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508-5651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3FE9F23F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1F72F646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56A15A2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CBA9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5FD637" w14:textId="6C2524A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F4F1E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E7770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906-5691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0DC4F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CFE8A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6926-56933</w:t>
            </w:r>
          </w:p>
        </w:tc>
      </w:tr>
      <w:tr w:rsidR="00E95ED2" w:rsidRPr="00E95ED2" w14:paraId="4C94622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3C3ED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BAD1B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em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DD43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F33F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7866-5787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BC602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83A94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7879-57886</w:t>
            </w:r>
          </w:p>
        </w:tc>
      </w:tr>
      <w:tr w:rsidR="00E95ED2" w:rsidRPr="00E95ED2" w14:paraId="41B49FBA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2E6F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A876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em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9CF6D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TG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E811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8531-5854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D3307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TG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5855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8544-58555</w:t>
            </w:r>
          </w:p>
        </w:tc>
      </w:tr>
      <w:tr w:rsidR="00E95ED2" w:rsidRPr="00E95ED2" w14:paraId="76456EA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A025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E3209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71CA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005E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9122-591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5A622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70200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9135-59142</w:t>
            </w:r>
          </w:p>
        </w:tc>
      </w:tr>
      <w:tr w:rsidR="00E95ED2" w:rsidRPr="00E95ED2" w14:paraId="77D2A4C2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213BE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847D42" w14:textId="6AE8D28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E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A9BDB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03D2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1622-616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C831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AB18A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1631-61638</w:t>
            </w:r>
          </w:p>
        </w:tc>
      </w:tr>
      <w:tr w:rsidR="00E95ED2" w:rsidRPr="00E95ED2" w14:paraId="6CE40EC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5DFF2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3A7A15" w14:textId="6784795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E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1E10A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BA17F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1732-6173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450B3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5E496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1741-61748</w:t>
            </w:r>
          </w:p>
        </w:tc>
      </w:tr>
      <w:tr w:rsidR="00E95ED2" w:rsidRPr="00E95ED2" w14:paraId="5F91333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0CA5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18C76B" w14:textId="5BE1333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W-CC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DE9A0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6F62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184-6219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A46B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7FD9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193-62200</w:t>
            </w:r>
          </w:p>
        </w:tc>
      </w:tr>
      <w:tr w:rsidR="00E95ED2" w:rsidRPr="00E95ED2" w14:paraId="71B8C46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F14F8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515D70" w14:textId="036892C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W-CC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CE6F91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CDCEAD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39B17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AF47B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229-62236</w:t>
            </w:r>
          </w:p>
        </w:tc>
      </w:tr>
      <w:tr w:rsidR="00E95ED2" w:rsidRPr="00E95ED2" w14:paraId="4716E19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A924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83BFE7" w14:textId="2F2D116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P - UG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J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9154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26806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662-6267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D4FE0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3301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2671-62680</w:t>
            </w:r>
          </w:p>
        </w:tc>
      </w:tr>
      <w:tr w:rsidR="00E95ED2" w:rsidRPr="00E95ED2" w14:paraId="3D07C91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BB681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88ADFD" w14:textId="213EC07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J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02218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AA0E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160-6316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4B4F7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3116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169-63177</w:t>
            </w:r>
          </w:p>
        </w:tc>
      </w:tr>
      <w:tr w:rsidR="00E95ED2" w:rsidRPr="00E95ED2" w14:paraId="7BB96FF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D2173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7CAB7D" w14:textId="3D2566D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psaJ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B9E25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DE523C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CD8AB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2160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544-63554</w:t>
            </w:r>
          </w:p>
        </w:tc>
      </w:tr>
      <w:tr w:rsidR="00E95ED2" w:rsidRPr="00E95ED2" w14:paraId="3DE8E2F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9D24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FD096B" w14:textId="4507EDF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J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61AB83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2378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330-6333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0BC6F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E1DDC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593-63604</w:t>
            </w:r>
          </w:p>
        </w:tc>
      </w:tr>
      <w:tr w:rsidR="00E95ED2" w:rsidRPr="00E95ED2" w14:paraId="2B396C4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8C1C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C8B3D1" w14:textId="46958BD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J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8C908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FB9F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520-6353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2E5622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7547A01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5B21541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14F9D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38E96C" w14:textId="4C8E90B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J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353DB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9CA9F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547-635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043CB0F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7459315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036EB36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C803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3E5183" w14:textId="6C0C83C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3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C41AD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8C94A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856-6386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0553F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25B33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904-63911</w:t>
            </w:r>
          </w:p>
        </w:tc>
      </w:tr>
      <w:tr w:rsidR="00E95ED2" w:rsidRPr="00E95ED2" w14:paraId="2A5DDC29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DEB7E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184BB8" w14:textId="15EB92B8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3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A926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19CA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905-6391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50953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62BF6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953-63962</w:t>
            </w:r>
          </w:p>
        </w:tc>
      </w:tr>
      <w:tr w:rsidR="00E95ED2" w:rsidRPr="00E95ED2" w14:paraId="769F004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EE793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433B55" w14:textId="3DA0360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3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49DA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7C5FE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926-6393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537F28F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DFB9E20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7A105BD5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FCCF4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8FFCA5" w14:textId="2AE8F07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3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DF9E5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E871BC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523C5A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TTT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4687A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3976-63994</w:t>
            </w:r>
          </w:p>
        </w:tc>
      </w:tr>
      <w:tr w:rsidR="00E95ED2" w:rsidRPr="00E95ED2" w14:paraId="11023453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7C2F6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E5BC4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3AD9E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AT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4468D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245-642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A8969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AT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13611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306-64317</w:t>
            </w:r>
          </w:p>
        </w:tc>
      </w:tr>
      <w:tr w:rsidR="00E95ED2" w:rsidRPr="00E95ED2" w14:paraId="2AA8DF8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5FA9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B212C94" w14:textId="6860AF4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20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5650A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99BD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836-6484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5A6E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C550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4897-64904</w:t>
            </w:r>
          </w:p>
        </w:tc>
      </w:tr>
      <w:tr w:rsidR="00E95ED2" w:rsidRPr="00E95ED2" w14:paraId="44CD429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CB5CC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lastRenderedPageBreak/>
              <w:t>12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EA3BF4" w14:textId="28014A2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20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86E53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50BD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5588-6560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8F5C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C7237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5649-65660</w:t>
            </w:r>
          </w:p>
        </w:tc>
      </w:tr>
      <w:tr w:rsidR="00E95ED2" w:rsidRPr="00E95ED2" w14:paraId="6496A59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66412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F2D0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8FFA8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7B63D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224-6623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BA7B6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502A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283-66292</w:t>
            </w:r>
          </w:p>
        </w:tc>
      </w:tr>
      <w:tr w:rsidR="00E95ED2" w:rsidRPr="00E95ED2" w14:paraId="6630F40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965B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A62D3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0188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3DA1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394-6640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37CD2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E4C53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6451-66460</w:t>
            </w:r>
          </w:p>
        </w:tc>
      </w:tr>
      <w:tr w:rsidR="00E95ED2" w:rsidRPr="00E95ED2" w14:paraId="61ED75F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3A19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A98C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6CAA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D17A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175-6718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B3F7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1E46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233-67241</w:t>
            </w:r>
          </w:p>
        </w:tc>
      </w:tr>
      <w:tr w:rsidR="00E95ED2" w:rsidRPr="00E95ED2" w14:paraId="4986F30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CF25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2E89E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EB4A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9501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212-6722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47D25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4F7ED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269-67279</w:t>
            </w:r>
          </w:p>
        </w:tc>
      </w:tr>
      <w:tr w:rsidR="00E95ED2" w:rsidRPr="00E95ED2" w14:paraId="3775F46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7B35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76368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DAF4D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4117B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266-6727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E5D6C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6BC66C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322-67330</w:t>
            </w:r>
          </w:p>
        </w:tc>
      </w:tr>
      <w:tr w:rsidR="00E95ED2" w:rsidRPr="00E95ED2" w14:paraId="3E700C3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9E354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F2164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D9E7B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F9344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461-6747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10B25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A327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517-67526</w:t>
            </w:r>
          </w:p>
        </w:tc>
      </w:tr>
      <w:tr w:rsidR="00E95ED2" w:rsidRPr="00E95ED2" w14:paraId="604BF61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1384E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F61D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A1FE2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2A7C2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719-6772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F871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CA675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7781-67790</w:t>
            </w:r>
          </w:p>
        </w:tc>
      </w:tr>
      <w:tr w:rsidR="00E95ED2" w:rsidRPr="00E95ED2" w14:paraId="2F0BF1F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7BE1F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5DEF14" w14:textId="13BF094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P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D3AD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58463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210-6821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5BB23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63541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274-68281</w:t>
            </w:r>
          </w:p>
        </w:tc>
      </w:tr>
      <w:tr w:rsidR="00E95ED2" w:rsidRPr="00E95ED2" w14:paraId="551F698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7F6ED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B64451" w14:textId="7A41F02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lp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P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5FCB6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90D3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293-6830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BC09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5775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8365-68372</w:t>
            </w:r>
          </w:p>
        </w:tc>
      </w:tr>
      <w:tr w:rsidR="00E95ED2" w:rsidRPr="00E95ED2" w14:paraId="0362B14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BB90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650D3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FD48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4D7A5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336-6934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13A8E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8B01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69408-69415</w:t>
            </w:r>
          </w:p>
        </w:tc>
      </w:tr>
      <w:tr w:rsidR="00E95ED2" w:rsidRPr="00E95ED2" w14:paraId="7FF6346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E5CE6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059637" w14:textId="0866AF8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E192B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064AB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405-7041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90502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EDE4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477-70484</w:t>
            </w:r>
          </w:p>
        </w:tc>
      </w:tr>
      <w:tr w:rsidR="00E95ED2" w:rsidRPr="00E95ED2" w14:paraId="6D8FD19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1B9F2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DB4DF7" w14:textId="40FF6DD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5202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DEFD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589-7059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AD748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7F5DB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661-70668</w:t>
            </w:r>
          </w:p>
        </w:tc>
      </w:tr>
      <w:tr w:rsidR="00E95ED2" w:rsidRPr="00E95ED2" w14:paraId="0703543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E31C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C3C7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229D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0E48C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832-7084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2AF31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44FF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0903-70911</w:t>
            </w:r>
          </w:p>
        </w:tc>
      </w:tr>
      <w:tr w:rsidR="00E95ED2" w:rsidRPr="00E95ED2" w14:paraId="6861322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05F89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46624A" w14:textId="35DEC9D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E8F02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8C441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527-7153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15154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5593A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265-71272</w:t>
            </w:r>
          </w:p>
        </w:tc>
      </w:tr>
      <w:tr w:rsidR="00E95ED2" w:rsidRPr="00E95ED2" w14:paraId="07AD5C7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5909E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7C3721" w14:textId="5A815B2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b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FEA32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E10C9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759-7176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4566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3EB5A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597-71604</w:t>
            </w:r>
          </w:p>
        </w:tc>
      </w:tr>
      <w:tr w:rsidR="00E95ED2" w:rsidRPr="00E95ED2" w14:paraId="2E945A8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D4F91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44651B" w14:textId="4094E0E3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4A5D2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8610EB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E4484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B1523E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1828-71838</w:t>
            </w:r>
          </w:p>
        </w:tc>
      </w:tr>
      <w:tr w:rsidR="00E95ED2" w:rsidRPr="00E95ED2" w14:paraId="26A260E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2DAC0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45362F" w14:textId="60EA2168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B8873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4B03B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716-7272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857C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B84C4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2786-72793</w:t>
            </w:r>
          </w:p>
        </w:tc>
      </w:tr>
      <w:tr w:rsidR="00E95ED2" w:rsidRPr="00E95ED2" w14:paraId="4D74EE3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0C612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1B5AF4" w14:textId="7529C595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et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8A1B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7D79A7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144-7315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DA6F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D62E5B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3214-73221</w:t>
            </w:r>
          </w:p>
        </w:tc>
      </w:tr>
      <w:tr w:rsidR="00E95ED2" w:rsidRPr="00E95ED2" w14:paraId="29811F8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E4B8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9014D5" w14:textId="126BAACB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GS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 xml:space="preserve"> pet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D -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o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BEB1E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CBA65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4338-7434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37805D2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463F29E8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10D293B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40AB7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C2960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044AC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49D6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5468-7547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0BB22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FC485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059-76067</w:t>
            </w:r>
          </w:p>
        </w:tc>
      </w:tr>
      <w:tr w:rsidR="00E95ED2" w:rsidRPr="00E95ED2" w14:paraId="66A64AD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01978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5F5F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3E411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29CC3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766-7677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70461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C6BDF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247-76257</w:t>
            </w:r>
          </w:p>
        </w:tc>
      </w:tr>
      <w:tr w:rsidR="00E95ED2" w:rsidRPr="00E95ED2" w14:paraId="1BE3D11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5ACE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1CB800" w14:textId="3407E28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8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8C382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E755D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038-7704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BC6A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28467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828-76835</w:t>
            </w:r>
          </w:p>
        </w:tc>
      </w:tr>
      <w:tr w:rsidR="00E95ED2" w:rsidRPr="00E95ED2" w14:paraId="5CED5AF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43B1B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056B1E" w14:textId="265D932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8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F6A98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9BB1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055-7706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5E1E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DCCD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6878-76885</w:t>
            </w:r>
          </w:p>
        </w:tc>
      </w:tr>
      <w:tr w:rsidR="00E95ED2" w:rsidRPr="00E95ED2" w14:paraId="7D559780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89157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04B429" w14:textId="755F570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8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C181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B3D1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651-7766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52A33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B13C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117-77126</w:t>
            </w:r>
          </w:p>
        </w:tc>
      </w:tr>
      <w:tr w:rsidR="00E95ED2" w:rsidRPr="00E95ED2" w14:paraId="0637E1E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5075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BF76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48E29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B8B47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241-7824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C1C5F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FC929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7722-77731</w:t>
            </w:r>
          </w:p>
        </w:tc>
      </w:tr>
      <w:tr w:rsidR="00E95ED2" w:rsidRPr="00E95ED2" w14:paraId="4FB573F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D2DB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E9BC4C" w14:textId="778AB320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(intron) rpl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B7B4B8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0FF5F2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E8393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FC7137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312-78319</w:t>
            </w:r>
          </w:p>
        </w:tc>
      </w:tr>
      <w:tr w:rsidR="00E95ED2" w:rsidRPr="00E95ED2" w14:paraId="0FE9B56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4EB49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707967" w14:textId="3670056D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1BC4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8EB4BE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279-7828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371BD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A30D4D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349-78356</w:t>
            </w:r>
          </w:p>
        </w:tc>
      </w:tr>
      <w:tr w:rsidR="00E95ED2" w:rsidRPr="00E95ED2" w14:paraId="55152AF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619A7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F211A1" w14:textId="4BB08ECC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(Intron)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 xml:space="preserve"> rpl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633AA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C1A3A6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807-7881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01C949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B5BC4D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8877-78886</w:t>
            </w:r>
          </w:p>
        </w:tc>
      </w:tr>
      <w:tr w:rsidR="00E95ED2" w:rsidRPr="00E95ED2" w14:paraId="0A34A00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A6816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056AC1" w14:textId="279EF77B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0B313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B20B62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016-7902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3AEC3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FD7C89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087-79096</w:t>
            </w:r>
          </w:p>
        </w:tc>
      </w:tr>
      <w:tr w:rsidR="00E95ED2" w:rsidRPr="00E95ED2" w14:paraId="3CAE7AB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1DE1D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3800F3" w14:textId="657ECDFA" w:rsidR="00701D6D" w:rsidRPr="00E95ED2" w:rsidRDefault="1C1258F0" w:rsidP="1C1258F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1C1258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1C1258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60A9B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8A697D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179-7918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4A32E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5353AB" w14:textId="77777777" w:rsidR="00701D6D" w:rsidRPr="00E95ED2" w:rsidRDefault="0FC48B35" w:rsidP="0FC48B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FC48B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258-79266</w:t>
            </w:r>
          </w:p>
        </w:tc>
      </w:tr>
      <w:tr w:rsidR="00E95ED2" w:rsidRPr="00E95ED2" w14:paraId="3B868AB5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2D382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5D2148" w14:textId="0EE36EF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6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DD6EFC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AT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7F11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317-7933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E0F96C" w14:textId="77777777" w:rsidR="00701D6D" w:rsidRPr="00E95ED2" w:rsidRDefault="3D2CD215" w:rsidP="3D2CD2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AT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0EA12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395-79416</w:t>
            </w:r>
          </w:p>
        </w:tc>
      </w:tr>
      <w:tr w:rsidR="00E95ED2" w:rsidRPr="00E95ED2" w14:paraId="5AEE5D4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EEBFB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EACA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F8E6F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90B2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829-7983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37FC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123A9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899-79906</w:t>
            </w:r>
          </w:p>
        </w:tc>
      </w:tr>
      <w:tr w:rsidR="00E95ED2" w:rsidRPr="00E95ED2" w14:paraId="58F63BC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82196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22FB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EEDE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4A3A2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911-7992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EBF82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DAB47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9981-79990</w:t>
            </w:r>
          </w:p>
        </w:tc>
      </w:tr>
      <w:tr w:rsidR="00E95ED2" w:rsidRPr="00E95ED2" w14:paraId="43A2AE4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06D5E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0D13C6" w14:textId="622B813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B5DB1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36EA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072-8008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67C69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53FDC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142-80150</w:t>
            </w:r>
          </w:p>
        </w:tc>
      </w:tr>
      <w:tr w:rsidR="00E95ED2" w:rsidRPr="00E95ED2" w14:paraId="00FEA3D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056D1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E47B54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8FE25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54DA0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186-8019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DF437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1440E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256-80263</w:t>
            </w:r>
          </w:p>
        </w:tc>
      </w:tr>
      <w:tr w:rsidR="00E95ED2" w:rsidRPr="00E95ED2" w14:paraId="62001F6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DCDD7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C744CB0" w14:textId="6E4C382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2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A3778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AAAT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A7BA7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607-8062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630AD6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1829076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660457F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6E7D3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7B41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376C4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A2EF6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961-8096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F647F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6C001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1043-81051</w:t>
            </w:r>
          </w:p>
        </w:tc>
      </w:tr>
      <w:tr w:rsidR="00E95ED2" w:rsidRPr="00E95ED2" w14:paraId="6F7CFEF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E6E8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4AE594" w14:textId="1D8F9CF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9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00C97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E6C5C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0997-8100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0C90A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A1AE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1079-81089</w:t>
            </w:r>
          </w:p>
        </w:tc>
      </w:tr>
      <w:tr w:rsidR="00E95ED2" w:rsidRPr="00E95ED2" w14:paraId="1F93E7B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8620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0C40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7D147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BCA86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4329-8433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E5EF0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3D6859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4402-84409</w:t>
            </w:r>
          </w:p>
        </w:tc>
      </w:tr>
      <w:tr w:rsidR="00E95ED2" w:rsidRPr="00E95ED2" w14:paraId="649443A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D2F5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62123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F4EB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7264C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5210-8521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5737E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80F4F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5283-85290</w:t>
            </w:r>
          </w:p>
        </w:tc>
      </w:tr>
      <w:tr w:rsidR="00E95ED2" w:rsidRPr="00E95ED2" w14:paraId="5557961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8CF87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EA6F2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41D00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C2F55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6451-8645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91F27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495EF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6524-86532</w:t>
            </w:r>
          </w:p>
        </w:tc>
      </w:tr>
      <w:tr w:rsidR="00E95ED2" w:rsidRPr="00E95ED2" w14:paraId="18D677A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A01D7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BD236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E37F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664F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6472-8648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94E8E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G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ADA38B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6545-86554</w:t>
            </w:r>
          </w:p>
        </w:tc>
      </w:tr>
      <w:tr w:rsidR="00E95ED2" w:rsidRPr="00E95ED2" w14:paraId="6CB93FC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687A0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lastRenderedPageBreak/>
              <w:t>16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C47ACF" w14:textId="2787015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L-CA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CF86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AE53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1320-913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53880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0B441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1449-91458</w:t>
            </w:r>
          </w:p>
        </w:tc>
      </w:tr>
      <w:tr w:rsidR="00E95ED2" w:rsidRPr="00E95ED2" w14:paraId="2D1B250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F852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73F33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537D7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61CC6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2003-9201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189E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D2315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2182-92189</w:t>
            </w:r>
          </w:p>
        </w:tc>
      </w:tr>
      <w:tr w:rsidR="00E95ED2" w:rsidRPr="00E95ED2" w14:paraId="2B85514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4D825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9B1014" w14:textId="43B21FF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V-GAC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297B4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F49D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6643-9665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F1F4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9AAA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6860-96870</w:t>
            </w:r>
          </w:p>
        </w:tc>
      </w:tr>
      <w:tr w:rsidR="00E95ED2" w:rsidRPr="00E95ED2" w14:paraId="4CC07DD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B351E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95EF2B" w14:textId="36CD71F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V-GAC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8AC8D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CE3E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6694-9670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532A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85BAF6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96910-96917</w:t>
            </w:r>
          </w:p>
        </w:tc>
      </w:tr>
      <w:tr w:rsidR="00E95ED2" w:rsidRPr="00E95ED2" w14:paraId="3C0AE7A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13F9C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C38F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6A3EF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F8722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2777-10278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07857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CBD0C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3001-103008</w:t>
            </w:r>
          </w:p>
        </w:tc>
      </w:tr>
      <w:tr w:rsidR="00E95ED2" w:rsidRPr="00E95ED2" w14:paraId="532F9AE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96E78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06EE2A0" w14:textId="4F9BE0A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GU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7B4D7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75F5F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5847-10585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BA226A1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AD93B2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22AD49C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80505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49837E" w14:textId="243138C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N - GUU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B2B2A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408C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5959-10596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DE4B5B7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6204FF1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4BC8315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F564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029AE36" w14:textId="1A008AF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IGS 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N-GUU -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 xml:space="preserve"> ndh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BB5391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980E5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334-10634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BF0D7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62F1B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3918ECF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E5FE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E0B66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F2C34E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0A4E5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CA2B75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828F1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7254-107263</w:t>
            </w:r>
          </w:p>
        </w:tc>
      </w:tr>
      <w:tr w:rsidR="00E95ED2" w:rsidRPr="00E95ED2" w14:paraId="4536A76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B4F36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73052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21983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6FEF7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CEBC8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34E7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7622-107629</w:t>
            </w:r>
          </w:p>
        </w:tc>
      </w:tr>
      <w:tr w:rsidR="00E95ED2" w:rsidRPr="00E95ED2" w14:paraId="4F8449F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FB8B9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AC891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94DBD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9D0D3C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452DA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43053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7843-107851</w:t>
            </w:r>
          </w:p>
        </w:tc>
      </w:tr>
      <w:tr w:rsidR="00E95ED2" w:rsidRPr="00E95ED2" w14:paraId="4906785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789D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A9AE71" w14:textId="5AC86DF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F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CD245A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31BE67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13E8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3EC2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056-109067</w:t>
            </w:r>
          </w:p>
        </w:tc>
      </w:tr>
      <w:tr w:rsidR="00E95ED2" w:rsidRPr="00E95ED2" w14:paraId="2644C7D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85C6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7D08C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712D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F01F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421-1064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6FEB5B0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D7AA69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E95ED2" w:rsidRPr="00E95ED2" w14:paraId="7F4D7F0A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88691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197E2A" w14:textId="322F421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F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96D064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FF1C98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FD4B9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8A1D8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108-109116</w:t>
            </w:r>
          </w:p>
        </w:tc>
      </w:tr>
      <w:tr w:rsidR="00E95ED2" w:rsidRPr="00E95ED2" w14:paraId="5AF7F78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3349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15A560" w14:textId="708E92E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F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072C0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A21919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AC9CD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5F22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218-109226</w:t>
            </w:r>
          </w:p>
        </w:tc>
      </w:tr>
      <w:tr w:rsidR="00E95ED2" w:rsidRPr="00E95ED2" w14:paraId="0F220FC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77700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8F3977" w14:textId="2A12D46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-UAG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CB21A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52DE6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551-10656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BD18F9B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8601FE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782C62CF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2AF83E7" w14:textId="36FFF72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3CBB3C" w14:textId="099C1FE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-UAG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1D4EC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5399F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574-10658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744AB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F7FA6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778-109788</w:t>
            </w:r>
          </w:p>
        </w:tc>
      </w:tr>
      <w:tr w:rsidR="00E95ED2" w:rsidRPr="00E95ED2" w14:paraId="655B122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7F47661" w14:textId="63FC4B3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EB577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3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1F511A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F9C3D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6CCF3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7B1F7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657-109665</w:t>
            </w:r>
          </w:p>
        </w:tc>
      </w:tr>
      <w:tr w:rsidR="00E95ED2" w:rsidRPr="00E95ED2" w14:paraId="6F41712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7F104C" w14:textId="76EA661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7C5AC8" w14:textId="69CDB0F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l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32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-UAG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23141B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3B1409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97593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8AAB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9828-109835</w:t>
            </w:r>
          </w:p>
        </w:tc>
      </w:tr>
      <w:tr w:rsidR="00E95ED2" w:rsidRPr="00E95ED2" w14:paraId="7B4ABDB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E8C4AE" w14:textId="14F3BB3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01AE88" w14:textId="6DA62BD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L-UA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c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BB48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ACF3C5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6944-106951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62C75D1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64355A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535FCCA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710ED8" w14:textId="0ABAB6C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D20D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c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30D4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9C4CA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7530-10753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96511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F4E37C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27A162AC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8D7CCB" w14:textId="65EEB8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C814D4" w14:textId="243909E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cc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A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D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3C5DE8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64C0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08151-10815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B8CE62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F43CF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1364-111372</w:t>
            </w:r>
          </w:p>
        </w:tc>
      </w:tr>
      <w:tr w:rsidR="00E95ED2" w:rsidRPr="00E95ED2" w14:paraId="535CBA3C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9026AC" w14:textId="1858D62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E5C86F" w14:textId="15BDDB38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E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E483E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TTA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DAB587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0381-11039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44FB30F8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1DA6542E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5D50250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5021F9" w14:textId="16B26C8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CD00F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psa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1303E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TGA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D505C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0443-11045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E249F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TGA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F166AB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678-113689</w:t>
            </w:r>
          </w:p>
        </w:tc>
      </w:tr>
      <w:tr w:rsidR="00E95ED2" w:rsidRPr="00E95ED2" w14:paraId="53D0CE7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8DAD35" w14:textId="30AABD8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F6351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F662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B9019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1125-11113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119FE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0275F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4348-114357</w:t>
            </w:r>
          </w:p>
        </w:tc>
      </w:tr>
      <w:tr w:rsidR="00E95ED2" w:rsidRPr="00E95ED2" w14:paraId="1CE474FB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03CAFC" w14:textId="1A61921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BBE64E" w14:textId="03EBC33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I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1ADF4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5F00C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1547-11155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454031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242D8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4774-114781</w:t>
            </w:r>
          </w:p>
        </w:tc>
      </w:tr>
      <w:tr w:rsidR="00E95ED2" w:rsidRPr="00E95ED2" w14:paraId="38BA227B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407E9D" w14:textId="78156DD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AC0E37B" w14:textId="4C4FB22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41E394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2B00AE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95A44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TA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FBF591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5384-115395</w:t>
            </w:r>
          </w:p>
        </w:tc>
      </w:tr>
      <w:tr w:rsidR="00E95ED2" w:rsidRPr="00E95ED2" w14:paraId="002BF371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6162648" w14:textId="798D88F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D90813" w14:textId="14BB8DB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 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4527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30083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1811-11182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C6D796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1831B3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64068981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297EE0" w14:textId="7DDC9AC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D0BF9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(intron)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4E11D2A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126E5D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8A1B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ABE68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6752-116761</w:t>
            </w:r>
          </w:p>
        </w:tc>
      </w:tr>
      <w:tr w:rsidR="00E95ED2" w:rsidRPr="00E95ED2" w14:paraId="02CC6DC8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EDC13C" w14:textId="0EA0D4B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7D743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6BAF6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3C115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497-11350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2DE403A5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62431CDC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6DC1F2AF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A96B3F4" w14:textId="232AD3A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CF855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6E849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A6CC6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3582-11359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FC82E9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7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BE012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6833-116849</w:t>
            </w:r>
          </w:p>
        </w:tc>
      </w:tr>
      <w:tr w:rsidR="00E95ED2" w:rsidRPr="00E95ED2" w14:paraId="559EF73B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0F3E87" w14:textId="5C5B6EF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18306D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E398E2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287F21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39A94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TT)3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CE5E8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6875-116886</w:t>
            </w:r>
          </w:p>
        </w:tc>
      </w:tr>
      <w:tr w:rsidR="00E95ED2" w:rsidRPr="00E95ED2" w14:paraId="51FEE24D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DA9431" w14:textId="52FBB80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5A8CA9" w14:textId="0427BF2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15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5ADE4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E4AA2F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5603-11561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70FB7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369A6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859-118869</w:t>
            </w:r>
          </w:p>
        </w:tc>
      </w:tr>
      <w:tr w:rsidR="00E95ED2" w:rsidRPr="00E95ED2" w14:paraId="2849195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A632B1" w14:textId="2A0CBD5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6E324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42E18A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52E06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6122-1161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68CCA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1ACCA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9364-119371</w:t>
            </w:r>
          </w:p>
        </w:tc>
      </w:tr>
      <w:tr w:rsidR="00E95ED2" w:rsidRPr="00E95ED2" w14:paraId="2DD6191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AD7B8C" w14:textId="6BD1090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3E8BF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1B288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AF907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7092-11710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378C5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953F82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331-120342</w:t>
            </w:r>
          </w:p>
        </w:tc>
      </w:tr>
      <w:tr w:rsidR="00E95ED2" w:rsidRPr="00E95ED2" w14:paraId="2046C900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5B2726" w14:textId="4D22468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81618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C06C7B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A1491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7237-11724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08155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B77FB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476-120486</w:t>
            </w:r>
          </w:p>
        </w:tc>
      </w:tr>
      <w:tr w:rsidR="00E95ED2" w:rsidRPr="00E95ED2" w14:paraId="619428B9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52A9252" w14:textId="781B9EE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3AA73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CC391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AB93F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7653-11766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6B753C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FC251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883-120890</w:t>
            </w:r>
          </w:p>
        </w:tc>
      </w:tr>
      <w:tr w:rsidR="00E95ED2" w:rsidRPr="00E95ED2" w14:paraId="7A7F1F0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4741B9" w14:textId="3868440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4C8F2D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DE608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324B9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7879-11788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96C4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81788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1109-121117</w:t>
            </w:r>
          </w:p>
        </w:tc>
      </w:tr>
      <w:tr w:rsidR="00E95ED2" w:rsidRPr="00E95ED2" w14:paraId="54302D57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C8738AC" w14:textId="52EE2E9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36BA5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751F4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AB326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286-11829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9DDDC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74D88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1528-121537</w:t>
            </w:r>
          </w:p>
        </w:tc>
      </w:tr>
      <w:tr w:rsidR="00E95ED2" w:rsidRPr="00E95ED2" w14:paraId="4CED701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AE99E28" w14:textId="12C91E0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5E8AB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05CB2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8AAE2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349-11835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1444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B5DFA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1591-121598</w:t>
            </w:r>
          </w:p>
        </w:tc>
      </w:tr>
      <w:tr w:rsidR="00E95ED2" w:rsidRPr="00E95ED2" w14:paraId="2CB59FD5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C9AB277" w14:textId="3D77D70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D00C0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1C211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T)4(T)12*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A3AD3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775-11879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5BE93A62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384BA73E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95ED2" w:rsidRPr="00E95ED2" w14:paraId="46511F7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BC5005" w14:textId="2B1CFC5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AB9D5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4B3F2EB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34F5C7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96B8A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7153E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022-122031</w:t>
            </w:r>
          </w:p>
        </w:tc>
      </w:tr>
      <w:tr w:rsidR="00E95ED2" w:rsidRPr="00E95ED2" w14:paraId="1AB5D85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A790F9D" w14:textId="60FFCAD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E27CA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0C0BC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5A967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8828-11883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3B68D8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4BD36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070-122077</w:t>
            </w:r>
          </w:p>
        </w:tc>
      </w:tr>
      <w:tr w:rsidR="00E95ED2" w:rsidRPr="00E95ED2" w14:paraId="07AB1CC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E8521C" w14:textId="7580781E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D5989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29A00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99677F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9079-119090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4EFA2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8DA9B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321-122331</w:t>
            </w:r>
          </w:p>
        </w:tc>
      </w:tr>
      <w:tr w:rsidR="00E95ED2" w:rsidRPr="00E95ED2" w14:paraId="6E2CDDA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720608" w14:textId="42DB2E0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lastRenderedPageBreak/>
              <w:t>21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3B08C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5AA6F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569EC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9450-11945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7DA2A6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68CD4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692-122699</w:t>
            </w:r>
          </w:p>
        </w:tc>
      </w:tr>
      <w:tr w:rsidR="00E95ED2" w:rsidRPr="00E95ED2" w14:paraId="52692709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BAF74E" w14:textId="37111C5F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1232F9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EAC86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3E15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19550-11955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F2AE3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09D03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2792-122800</w:t>
            </w:r>
          </w:p>
        </w:tc>
      </w:tr>
      <w:tr w:rsidR="00E95ED2" w:rsidRPr="00E95ED2" w14:paraId="0E0B6ED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5621186" w14:textId="01D0D0E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40AA5C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62C66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0DD10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185-12019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5CDE9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B9DEEF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427-123441</w:t>
            </w:r>
          </w:p>
        </w:tc>
      </w:tr>
      <w:tr w:rsidR="00E95ED2" w:rsidRPr="00E95ED2" w14:paraId="36C7154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85078C" w14:textId="20E2A21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DA3794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FC59A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AD3FB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217-12022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8A9CAE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9B126A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458-123467</w:t>
            </w:r>
          </w:p>
        </w:tc>
      </w:tr>
      <w:tr w:rsidR="00E95ED2" w:rsidRPr="00E95ED2" w14:paraId="6C0CD4E2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5D5EE9" w14:textId="51A1A31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07961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9B72A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C4D93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306-12031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7DF0A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10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8136B0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548-123557</w:t>
            </w:r>
          </w:p>
        </w:tc>
      </w:tr>
      <w:tr w:rsidR="00E95ED2" w:rsidRPr="00E95ED2" w14:paraId="0B1AE8D8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64BF76" w14:textId="11A90EC2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75C34F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D7CD34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A0053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461-12047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D9F12D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B1EE01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703-123714</w:t>
            </w:r>
          </w:p>
        </w:tc>
      </w:tr>
      <w:tr w:rsidR="00E95ED2" w:rsidRPr="00E95ED2" w14:paraId="0023A9B6" w14:textId="77777777" w:rsidTr="0FC48B35">
        <w:trPr>
          <w:trHeight w:val="315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03C4DE" w14:textId="0D653294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CE60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9B989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9A3620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0555-12056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8EE90A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05DD56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3797-123805</w:t>
            </w:r>
          </w:p>
        </w:tc>
      </w:tr>
      <w:tr w:rsidR="00E95ED2" w:rsidRPr="00E95ED2" w14:paraId="0EE355A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945A828" w14:textId="0A764A3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35D07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5CF4C4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C7D16F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4442-12444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B0F31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G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2C1EDA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27711-127718</w:t>
            </w:r>
          </w:p>
        </w:tc>
      </w:tr>
      <w:tr w:rsidR="00E95ED2" w:rsidRPr="00E95ED2" w14:paraId="02793657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D2CA41D" w14:textId="7AC46D81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962D9C8" w14:textId="611D4FF3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V-GA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1D64A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4F392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0525-130532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B1432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6B8CB9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3802-133809</w:t>
            </w:r>
          </w:p>
        </w:tc>
      </w:tr>
      <w:tr w:rsidR="00E95ED2" w:rsidRPr="00E95ED2" w14:paraId="71B6FA6E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7BF0BF2" w14:textId="350621D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912911" w14:textId="4A744289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V-GAC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81A78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2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29048D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0572-13058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A3AF3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191A76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3849-133859</w:t>
            </w:r>
          </w:p>
        </w:tc>
      </w:tr>
      <w:tr w:rsidR="00E95ED2" w:rsidRPr="00E95ED2" w14:paraId="6BE4ECCD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0B585D4" w14:textId="282A061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E163C3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D71A3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937348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5216-135223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804977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CT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C4A2B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8530-138537</w:t>
            </w:r>
          </w:p>
        </w:tc>
      </w:tr>
      <w:tr w:rsidR="00E95ED2" w:rsidRPr="00E95ED2" w14:paraId="7A1C27B5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50336A3" w14:textId="52CE8E5B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5C42902" w14:textId="6FED2580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ndh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B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L-CAA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C0506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509ED6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5897-13590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76AED0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261E7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39261-139270</w:t>
            </w:r>
          </w:p>
        </w:tc>
      </w:tr>
      <w:tr w:rsidR="00E95ED2" w:rsidRPr="00E95ED2" w14:paraId="5A499F6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32EB26C" w14:textId="46DCB4F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FFC9F04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22EF8F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C)5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A4FF45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0745-140754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3F46B7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C)5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21EBF5D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4165-144174</w:t>
            </w:r>
          </w:p>
        </w:tc>
      </w:tr>
      <w:tr w:rsidR="00E95ED2" w:rsidRPr="00E95ED2" w14:paraId="5D14E741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6FA849E" w14:textId="6B06A0C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F82947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5B2CAF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19594EC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0767-14077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09093A7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DD1A945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4187-144195</w:t>
            </w:r>
          </w:p>
        </w:tc>
      </w:tr>
      <w:tr w:rsidR="00E95ED2" w:rsidRPr="00E95ED2" w14:paraId="514633B8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1927BA" w14:textId="35BBEC86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27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71AC2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3F8526B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ADBD7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2009-142016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2C42A5E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)8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F5C63B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5429-145436</w:t>
            </w:r>
          </w:p>
        </w:tc>
      </w:tr>
      <w:tr w:rsidR="00E95ED2" w:rsidRPr="00E95ED2" w14:paraId="061011F4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E19BD42" w14:textId="553959EC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28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864374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ycf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F851B8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C)4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AB22CE6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2890-142897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2356A39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C)4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749F37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310-146317</w:t>
            </w:r>
          </w:p>
        </w:tc>
      </w:tr>
      <w:tr w:rsidR="00E95ED2" w:rsidRPr="00E95ED2" w14:paraId="653ECA5F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08A38221" w14:textId="787C022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29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8D43711" w14:textId="128DB31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-GUG –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4196BD8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588DF8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219-146229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2A1EE0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11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21A4733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9630-149640</w:t>
            </w:r>
          </w:p>
        </w:tc>
      </w:tr>
      <w:tr w:rsidR="00E95ED2" w:rsidRPr="00E95ED2" w14:paraId="499C05D6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1126CF53" w14:textId="3ABF25FA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30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5B9F7590" w14:textId="746B8875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IGS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trn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H-GUG - </w:t>
            </w: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9FDCC7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1C8064A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257-146265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01D1790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A)9</w:t>
            </w: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64D5F8F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9668-149676</w:t>
            </w:r>
          </w:p>
        </w:tc>
      </w:tr>
      <w:tr w:rsidR="00E95ED2" w:rsidRPr="00E95ED2" w14:paraId="7BF5A423" w14:textId="77777777" w:rsidTr="0FC48B35">
        <w:trPr>
          <w:trHeight w:val="300"/>
        </w:trPr>
        <w:tc>
          <w:tcPr>
            <w:tcW w:w="56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7B9D43AB" w14:textId="399CD47D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231</w:t>
            </w:r>
          </w:p>
        </w:tc>
        <w:tc>
          <w:tcPr>
            <w:tcW w:w="3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637682CE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 w:eastAsia="it-IT"/>
              </w:rPr>
              <w:t>rps</w:t>
            </w: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56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46F5DDD2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TATTT)3</w:t>
            </w:r>
          </w:p>
        </w:tc>
        <w:tc>
          <w:tcPr>
            <w:tcW w:w="170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14:paraId="3E11ACD1" w14:textId="77777777" w:rsidR="00701D6D" w:rsidRPr="00E95ED2" w:rsidRDefault="3D2CD215" w:rsidP="3D2CD2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3D2CD2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46604-146618</w:t>
            </w:r>
          </w:p>
        </w:tc>
        <w:tc>
          <w:tcPr>
            <w:tcW w:w="113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0B4020A7" w14:textId="77777777" w:rsidR="00701D6D" w:rsidRPr="00E95ED2" w:rsidRDefault="00701D6D" w:rsidP="00E95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bottom"/>
          </w:tcPr>
          <w:p w14:paraId="1D7B270A" w14:textId="77777777" w:rsidR="00701D6D" w:rsidRPr="00E95ED2" w:rsidRDefault="00701D6D" w:rsidP="00E95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</w:tbl>
    <w:p w14:paraId="4F904CB7" w14:textId="77777777" w:rsidR="00701D6D" w:rsidRPr="00E95ED2" w:rsidRDefault="00701D6D" w:rsidP="00DA79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bookmarkEnd w:id="0"/>
    <w:p w14:paraId="06971CD3" w14:textId="77777777" w:rsidR="00701D6D" w:rsidRPr="00E95ED2" w:rsidRDefault="00701D6D" w:rsidP="00E9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701D6D" w:rsidRPr="00E95ED2" w:rsidSect="005C1C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D6D"/>
    <w:rsid w:val="000077F8"/>
    <w:rsid w:val="00174499"/>
    <w:rsid w:val="00407CAF"/>
    <w:rsid w:val="0050719A"/>
    <w:rsid w:val="00554AA8"/>
    <w:rsid w:val="005C1CEE"/>
    <w:rsid w:val="00607AF6"/>
    <w:rsid w:val="006841A9"/>
    <w:rsid w:val="00701D6D"/>
    <w:rsid w:val="00A918BC"/>
    <w:rsid w:val="00B000FE"/>
    <w:rsid w:val="00B12871"/>
    <w:rsid w:val="00B31979"/>
    <w:rsid w:val="00BC2A8F"/>
    <w:rsid w:val="00BD6B32"/>
    <w:rsid w:val="00BF2EAD"/>
    <w:rsid w:val="00DA799E"/>
    <w:rsid w:val="00E95ED2"/>
    <w:rsid w:val="00EE268D"/>
    <w:rsid w:val="00F57547"/>
    <w:rsid w:val="00FC1AAB"/>
    <w:rsid w:val="0FC48B35"/>
    <w:rsid w:val="1C1258F0"/>
    <w:rsid w:val="20A49646"/>
    <w:rsid w:val="289A40D2"/>
    <w:rsid w:val="3A123C97"/>
    <w:rsid w:val="3D2CD215"/>
    <w:rsid w:val="64CCC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34CFE"/>
  <w15:chartTrackingRefBased/>
  <w15:docId w15:val="{F1D6C600-179F-7E4A-BF47-F7CA794B5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6D"/>
    <w:rPr>
      <w:rFonts w:ascii="Calibri" w:eastAsia="Calibri" w:hAnsi="Calibri"/>
      <w:color w:val="00000A"/>
    </w:rPr>
  </w:style>
  <w:style w:type="paragraph" w:styleId="Heading1">
    <w:name w:val="heading 1"/>
    <w:basedOn w:val="Normal"/>
    <w:link w:val="Heading1Char"/>
    <w:uiPriority w:val="9"/>
    <w:qFormat/>
    <w:rsid w:val="00701D6D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sz w:val="48"/>
      <w:szCs w:val="48"/>
      <w:lang w:val="it-IT" w:eastAsia="it-IT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01D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01D6D"/>
    <w:rPr>
      <w:rFonts w:ascii="Times New Roman" w:eastAsia="Times New Roman" w:hAnsi="Times New Roman" w:cs="Times New Roman"/>
      <w:b/>
      <w:bCs/>
      <w:color w:val="00000A"/>
      <w:sz w:val="48"/>
      <w:szCs w:val="48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701D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01D6D"/>
    <w:rPr>
      <w:rFonts w:ascii="Times New Roman" w:hAnsi="Times New Roman" w:cs="Times New Roman"/>
      <w:sz w:val="18"/>
      <w:szCs w:val="18"/>
    </w:rPr>
  </w:style>
  <w:style w:type="character" w:customStyle="1" w:styleId="st">
    <w:name w:val="st"/>
    <w:basedOn w:val="DefaultParagraphFont"/>
    <w:qFormat/>
    <w:rsid w:val="00701D6D"/>
  </w:style>
  <w:style w:type="character" w:customStyle="1" w:styleId="CollegamentoInternet">
    <w:name w:val="Collegamento Internet"/>
    <w:basedOn w:val="DefaultParagraphFont"/>
    <w:uiPriority w:val="99"/>
    <w:unhideWhenUsed/>
    <w:rsid w:val="00701D6D"/>
    <w:rPr>
      <w:color w:val="0000FF"/>
      <w:u w:val="single"/>
    </w:rPr>
  </w:style>
  <w:style w:type="character" w:customStyle="1" w:styleId="Enfasi">
    <w:name w:val="Enfasi"/>
    <w:basedOn w:val="DefaultParagraphFont"/>
    <w:uiPriority w:val="20"/>
    <w:qFormat/>
    <w:rsid w:val="00701D6D"/>
    <w:rPr>
      <w:i/>
      <w:iCs/>
    </w:rPr>
  </w:style>
  <w:style w:type="character" w:styleId="Strong">
    <w:name w:val="Strong"/>
    <w:basedOn w:val="DefaultParagraphFont"/>
    <w:uiPriority w:val="22"/>
    <w:qFormat/>
    <w:rsid w:val="00701D6D"/>
    <w:rPr>
      <w:b/>
      <w:bCs/>
    </w:rPr>
  </w:style>
  <w:style w:type="character" w:customStyle="1" w:styleId="ff4">
    <w:name w:val="ff4"/>
    <w:basedOn w:val="DefaultParagraphFont"/>
    <w:qFormat/>
    <w:rsid w:val="00701D6D"/>
  </w:style>
  <w:style w:type="character" w:customStyle="1" w:styleId="ff5">
    <w:name w:val="ff5"/>
    <w:basedOn w:val="DefaultParagraphFont"/>
    <w:qFormat/>
    <w:rsid w:val="00701D6D"/>
  </w:style>
  <w:style w:type="character" w:customStyle="1" w:styleId="fs6">
    <w:name w:val="fs6"/>
    <w:basedOn w:val="DefaultParagraphFont"/>
    <w:qFormat/>
    <w:rsid w:val="00701D6D"/>
  </w:style>
  <w:style w:type="character" w:customStyle="1" w:styleId="fs5">
    <w:name w:val="fs5"/>
    <w:basedOn w:val="DefaultParagraphFont"/>
    <w:qFormat/>
    <w:rsid w:val="00701D6D"/>
  </w:style>
  <w:style w:type="character" w:customStyle="1" w:styleId="wsc">
    <w:name w:val="wsc"/>
    <w:basedOn w:val="DefaultParagraphFont"/>
    <w:qFormat/>
    <w:rsid w:val="00701D6D"/>
  </w:style>
  <w:style w:type="character" w:customStyle="1" w:styleId="wsd">
    <w:name w:val="wsd"/>
    <w:basedOn w:val="DefaultParagraphFont"/>
    <w:qFormat/>
    <w:rsid w:val="00701D6D"/>
  </w:style>
  <w:style w:type="character" w:customStyle="1" w:styleId="ws15">
    <w:name w:val="ws15"/>
    <w:basedOn w:val="DefaultParagraphFont"/>
    <w:qFormat/>
    <w:rsid w:val="00701D6D"/>
  </w:style>
  <w:style w:type="character" w:customStyle="1" w:styleId="v0">
    <w:name w:val="v0"/>
    <w:basedOn w:val="DefaultParagraphFont"/>
    <w:qFormat/>
    <w:rsid w:val="00701D6D"/>
  </w:style>
  <w:style w:type="character" w:customStyle="1" w:styleId="ls4">
    <w:name w:val="ls4"/>
    <w:basedOn w:val="DefaultParagraphFont"/>
    <w:qFormat/>
    <w:rsid w:val="00701D6D"/>
  </w:style>
  <w:style w:type="character" w:customStyle="1" w:styleId="ws6">
    <w:name w:val="ws6"/>
    <w:basedOn w:val="DefaultParagraphFont"/>
    <w:qFormat/>
    <w:rsid w:val="00701D6D"/>
  </w:style>
  <w:style w:type="character" w:styleId="LineNumber">
    <w:name w:val="line number"/>
    <w:basedOn w:val="DefaultParagraphFont"/>
    <w:uiPriority w:val="99"/>
    <w:semiHidden/>
    <w:unhideWhenUsed/>
    <w:qFormat/>
    <w:rsid w:val="00701D6D"/>
  </w:style>
  <w:style w:type="character" w:customStyle="1" w:styleId="highwire-citation-authors">
    <w:name w:val="highwire-citation-authors"/>
    <w:basedOn w:val="DefaultParagraphFont"/>
    <w:qFormat/>
    <w:rsid w:val="00701D6D"/>
  </w:style>
  <w:style w:type="character" w:customStyle="1" w:styleId="highwire-citation-author">
    <w:name w:val="highwire-citation-author"/>
    <w:basedOn w:val="DefaultParagraphFont"/>
    <w:qFormat/>
    <w:rsid w:val="00701D6D"/>
  </w:style>
  <w:style w:type="character" w:customStyle="1" w:styleId="nlm-given-names">
    <w:name w:val="nlm-given-names"/>
    <w:basedOn w:val="DefaultParagraphFont"/>
    <w:qFormat/>
    <w:rsid w:val="00701D6D"/>
  </w:style>
  <w:style w:type="character" w:customStyle="1" w:styleId="nlm-surname">
    <w:name w:val="nlm-surname"/>
    <w:basedOn w:val="DefaultParagraphFont"/>
    <w:qFormat/>
    <w:rsid w:val="00701D6D"/>
  </w:style>
  <w:style w:type="character" w:customStyle="1" w:styleId="highwire-cite-metadata-journal">
    <w:name w:val="highwire-cite-metadata-journal"/>
    <w:basedOn w:val="DefaultParagraphFont"/>
    <w:qFormat/>
    <w:rsid w:val="00701D6D"/>
  </w:style>
  <w:style w:type="character" w:customStyle="1" w:styleId="highwire-cite-metadata-pages">
    <w:name w:val="highwire-cite-metadata-pages"/>
    <w:basedOn w:val="DefaultParagraphFont"/>
    <w:qFormat/>
    <w:rsid w:val="00701D6D"/>
  </w:style>
  <w:style w:type="character" w:customStyle="1" w:styleId="highwire-cite-metadata-doi">
    <w:name w:val="highwire-cite-metadata-doi"/>
    <w:basedOn w:val="DefaultParagraphFont"/>
    <w:qFormat/>
    <w:rsid w:val="00701D6D"/>
  </w:style>
  <w:style w:type="character" w:customStyle="1" w:styleId="doilabel">
    <w:name w:val="doi_label"/>
    <w:basedOn w:val="DefaultParagraphFont"/>
    <w:qFormat/>
    <w:rsid w:val="00701D6D"/>
  </w:style>
  <w:style w:type="character" w:customStyle="1" w:styleId="UnresolvedMention1">
    <w:name w:val="Unresolved Mention1"/>
    <w:basedOn w:val="DefaultParagraphFont"/>
    <w:uiPriority w:val="99"/>
    <w:qFormat/>
    <w:rsid w:val="00701D6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01D6D"/>
    <w:rPr>
      <w:color w:val="954F72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01D6D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Menzionenonrisolta1">
    <w:name w:val="Menzione non risolta1"/>
    <w:basedOn w:val="DefaultParagraphFont"/>
    <w:uiPriority w:val="99"/>
    <w:qFormat/>
    <w:rsid w:val="00701D6D"/>
    <w:rPr>
      <w:color w:val="808080"/>
      <w:shd w:val="clear" w:color="auto" w:fill="E6E6E6"/>
    </w:rPr>
  </w:style>
  <w:style w:type="character" w:customStyle="1" w:styleId="citation-publication-date">
    <w:name w:val="citation-publication-date"/>
    <w:basedOn w:val="DefaultParagraphFont"/>
    <w:qFormat/>
    <w:rsid w:val="00701D6D"/>
  </w:style>
  <w:style w:type="character" w:customStyle="1" w:styleId="doi">
    <w:name w:val="doi"/>
    <w:basedOn w:val="DefaultParagraphFont"/>
    <w:qFormat/>
    <w:rsid w:val="00701D6D"/>
  </w:style>
  <w:style w:type="paragraph" w:styleId="Title">
    <w:name w:val="Title"/>
    <w:basedOn w:val="Normal"/>
    <w:next w:val="BodyText"/>
    <w:link w:val="TitleChar"/>
    <w:qFormat/>
    <w:rsid w:val="00701D6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701D6D"/>
    <w:rPr>
      <w:rFonts w:ascii="Liberation Sans" w:eastAsia="Noto Sans CJK SC Regular" w:hAnsi="Liberation Sans" w:cs="FreeSans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701D6D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701D6D"/>
    <w:rPr>
      <w:rFonts w:ascii="Calibri" w:eastAsia="Calibri" w:hAnsi="Calibri"/>
      <w:color w:val="00000A"/>
    </w:rPr>
  </w:style>
  <w:style w:type="paragraph" w:styleId="List">
    <w:name w:val="List"/>
    <w:basedOn w:val="BodyText"/>
    <w:rsid w:val="00701D6D"/>
    <w:rPr>
      <w:rFonts w:cs="FreeSans"/>
    </w:rPr>
  </w:style>
  <w:style w:type="paragraph" w:styleId="Caption">
    <w:name w:val="caption"/>
    <w:basedOn w:val="Normal"/>
    <w:qFormat/>
    <w:rsid w:val="00701D6D"/>
    <w:pPr>
      <w:suppressLineNumbers/>
      <w:spacing w:before="120" w:after="120"/>
    </w:pPr>
    <w:rPr>
      <w:rFonts w:cs="FreeSans"/>
      <w:i/>
      <w:iCs/>
    </w:rPr>
  </w:style>
  <w:style w:type="paragraph" w:customStyle="1" w:styleId="Indice">
    <w:name w:val="Indice"/>
    <w:basedOn w:val="Normal"/>
    <w:qFormat/>
    <w:rsid w:val="00701D6D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1D6D"/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01D6D"/>
    <w:rPr>
      <w:rFonts w:ascii="Times New Roman" w:eastAsia="Calibri" w:hAnsi="Times New Roman" w:cs="Times New Roman"/>
      <w:color w:val="00000A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701D6D"/>
    <w:pPr>
      <w:spacing w:beforeAutospacing="1" w:afterAutospacing="1"/>
    </w:pPr>
    <w:rPr>
      <w:rFonts w:ascii="Times New Roman" w:hAnsi="Times New Roman" w:cs="Times New Roman"/>
    </w:rPr>
  </w:style>
  <w:style w:type="paragraph" w:styleId="Revision">
    <w:name w:val="Revision"/>
    <w:uiPriority w:val="99"/>
    <w:semiHidden/>
    <w:qFormat/>
    <w:rsid w:val="00701D6D"/>
    <w:rPr>
      <w:rFonts w:ascii="Calibri" w:eastAsia="Calibri" w:hAnsi="Calibri"/>
      <w:color w:val="00000A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01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it-IT" w:eastAsia="it-IT"/>
    </w:rPr>
  </w:style>
  <w:style w:type="character" w:customStyle="1" w:styleId="HTMLPreformattedChar1">
    <w:name w:val="HTML Preformatted Char1"/>
    <w:basedOn w:val="DefaultParagraphFont"/>
    <w:uiPriority w:val="99"/>
    <w:semiHidden/>
    <w:rsid w:val="00701D6D"/>
    <w:rPr>
      <w:rFonts w:ascii="Consolas" w:eastAsia="Calibri" w:hAnsi="Consolas" w:cs="Consolas"/>
      <w:color w:val="00000A"/>
      <w:sz w:val="20"/>
      <w:szCs w:val="20"/>
    </w:rPr>
  </w:style>
  <w:style w:type="paragraph" w:styleId="ListParagraph">
    <w:name w:val="List Paragraph"/>
    <w:basedOn w:val="Normal"/>
    <w:uiPriority w:val="34"/>
    <w:qFormat/>
    <w:rsid w:val="00701D6D"/>
    <w:pPr>
      <w:ind w:left="720"/>
      <w:contextualSpacing/>
    </w:pPr>
  </w:style>
  <w:style w:type="paragraph" w:customStyle="1" w:styleId="Contenutocornice">
    <w:name w:val="Contenuto cornice"/>
    <w:basedOn w:val="Normal"/>
    <w:qFormat/>
    <w:rsid w:val="00701D6D"/>
  </w:style>
  <w:style w:type="table" w:styleId="TableGrid">
    <w:name w:val="Table Grid"/>
    <w:basedOn w:val="TableNormal"/>
    <w:uiPriority w:val="39"/>
    <w:rsid w:val="00701D6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1D6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BF2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EAD"/>
    <w:rPr>
      <w:rFonts w:ascii="Calibri" w:eastAsia="Calibri" w:hAnsi="Calibri"/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EAD"/>
    <w:rPr>
      <w:rFonts w:ascii="Calibri" w:eastAsia="Calibri" w:hAnsi="Calibri"/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2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1</Words>
  <Characters>10155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copece</dc:creator>
  <cp:keywords/>
  <dc:description/>
  <cp:lastModifiedBy>Giovanni Scopece</cp:lastModifiedBy>
  <cp:revision>2</cp:revision>
  <dcterms:created xsi:type="dcterms:W3CDTF">2018-09-07T09:20:00Z</dcterms:created>
  <dcterms:modified xsi:type="dcterms:W3CDTF">2018-09-07T09:20:00Z</dcterms:modified>
</cp:coreProperties>
</file>